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3A7B69" w14:textId="02355311" w:rsidR="00AA778B" w:rsidRPr="00FD2869" w:rsidRDefault="00E21C8B" w:rsidP="005E02BE">
      <w:pPr>
        <w:jc w:val="center"/>
        <w:rPr>
          <w:b/>
          <w:sz w:val="28"/>
        </w:rPr>
      </w:pPr>
      <w:r>
        <w:rPr>
          <w:b/>
          <w:sz w:val="28"/>
        </w:rPr>
        <w:t>Appendix</w:t>
      </w:r>
      <w:r w:rsidR="00BA741A">
        <w:rPr>
          <w:b/>
          <w:sz w:val="28"/>
        </w:rPr>
        <w:t xml:space="preserve"> 5</w:t>
      </w:r>
      <w:r>
        <w:rPr>
          <w:b/>
          <w:sz w:val="28"/>
        </w:rPr>
        <w:t xml:space="preserve">: </w:t>
      </w:r>
      <w:r w:rsidR="005E02BE" w:rsidRPr="00FD2869">
        <w:rPr>
          <w:b/>
          <w:sz w:val="28"/>
        </w:rPr>
        <w:t>Design Session Preparation Checklist</w:t>
      </w:r>
    </w:p>
    <w:p w14:paraId="759D2536" w14:textId="77777777" w:rsidR="005E02BE" w:rsidRPr="009B3559" w:rsidRDefault="005E02BE">
      <w:pPr>
        <w:rPr>
          <w:sz w:val="20"/>
          <w:szCs w:val="20"/>
        </w:rPr>
      </w:pPr>
    </w:p>
    <w:p w14:paraId="28A9800F" w14:textId="77777777" w:rsidR="00B95F18" w:rsidRPr="00FD2869" w:rsidRDefault="00B95F18" w:rsidP="00132B9E">
      <w:pPr>
        <w:spacing w:after="240"/>
        <w:rPr>
          <w:sz w:val="28"/>
        </w:rPr>
      </w:pPr>
      <w:r w:rsidRPr="00FD2869">
        <w:rPr>
          <w:b/>
          <w:sz w:val="28"/>
        </w:rPr>
        <w:t>Consent</w:t>
      </w:r>
    </w:p>
    <w:p w14:paraId="09A2782C" w14:textId="77777777" w:rsidR="00B95F18" w:rsidRPr="00FD2869" w:rsidRDefault="00B95F18" w:rsidP="00B95F18">
      <w:pPr>
        <w:pStyle w:val="ListParagraph"/>
        <w:numPr>
          <w:ilvl w:val="0"/>
          <w:numId w:val="6"/>
        </w:numPr>
        <w:rPr>
          <w:sz w:val="28"/>
        </w:rPr>
      </w:pPr>
      <w:r w:rsidRPr="00FD2869">
        <w:rPr>
          <w:sz w:val="28"/>
        </w:rPr>
        <w:t>Specify what type of recording will be used (audio or video), how it will be stored, who will have access to it, and how long it will be retained.</w:t>
      </w:r>
    </w:p>
    <w:p w14:paraId="38E8F6B8" w14:textId="77777777" w:rsidR="00B95F18" w:rsidRPr="00FD2869" w:rsidRDefault="00B95F18" w:rsidP="00B95F18">
      <w:pPr>
        <w:pStyle w:val="ListParagraph"/>
        <w:numPr>
          <w:ilvl w:val="0"/>
          <w:numId w:val="6"/>
        </w:numPr>
        <w:rPr>
          <w:sz w:val="28"/>
        </w:rPr>
      </w:pPr>
      <w:r w:rsidRPr="00FD2869">
        <w:rPr>
          <w:sz w:val="28"/>
        </w:rPr>
        <w:t>Specify whether or not agreeing to recording is required for participation in the study.</w:t>
      </w:r>
    </w:p>
    <w:p w14:paraId="5C4DB64D" w14:textId="0C757904" w:rsidR="00B95F18" w:rsidRDefault="00B95F18" w:rsidP="00B95F18">
      <w:pPr>
        <w:pStyle w:val="ListParagraph"/>
        <w:numPr>
          <w:ilvl w:val="0"/>
          <w:numId w:val="6"/>
        </w:numPr>
        <w:rPr>
          <w:sz w:val="28"/>
        </w:rPr>
      </w:pPr>
      <w:r w:rsidRPr="00FD2869">
        <w:rPr>
          <w:sz w:val="28"/>
        </w:rPr>
        <w:t>Consider asking for permission to contact participants again, either to recruit for other studies or to share study results.</w:t>
      </w:r>
    </w:p>
    <w:p w14:paraId="11B04D79" w14:textId="77777777" w:rsidR="00AD5967" w:rsidRDefault="00AD5967" w:rsidP="00AD5967">
      <w:pPr>
        <w:pStyle w:val="ListParagraph"/>
        <w:rPr>
          <w:sz w:val="28"/>
        </w:rPr>
      </w:pPr>
    </w:p>
    <w:p w14:paraId="364C6104" w14:textId="77777777" w:rsidR="00FC70AD" w:rsidRPr="00FD2869" w:rsidRDefault="00FC70AD" w:rsidP="00132B9E">
      <w:pPr>
        <w:spacing w:after="240"/>
        <w:rPr>
          <w:b/>
          <w:sz w:val="28"/>
        </w:rPr>
      </w:pPr>
      <w:r w:rsidRPr="00FD2869">
        <w:rPr>
          <w:b/>
          <w:sz w:val="28"/>
        </w:rPr>
        <w:t>Participant Instructions</w:t>
      </w:r>
    </w:p>
    <w:p w14:paraId="2B32B1DE" w14:textId="0FF0F5C3" w:rsidR="00FC70AD" w:rsidRDefault="00FC70AD" w:rsidP="00FC70AD">
      <w:pPr>
        <w:pStyle w:val="ListParagraph"/>
        <w:numPr>
          <w:ilvl w:val="0"/>
          <w:numId w:val="7"/>
        </w:numPr>
        <w:rPr>
          <w:sz w:val="28"/>
        </w:rPr>
      </w:pPr>
      <w:r w:rsidRPr="00FD2869">
        <w:rPr>
          <w:sz w:val="28"/>
        </w:rPr>
        <w:t>Remind participants to bring their glasses or “anything you need to see and read</w:t>
      </w:r>
      <w:r w:rsidR="00445FBD">
        <w:rPr>
          <w:sz w:val="28"/>
        </w:rPr>
        <w:t>.</w:t>
      </w:r>
      <w:r w:rsidRPr="00FD2869">
        <w:rPr>
          <w:sz w:val="28"/>
        </w:rPr>
        <w:t>”</w:t>
      </w:r>
    </w:p>
    <w:p w14:paraId="316153C1" w14:textId="48CD0DE0" w:rsidR="00445FBD" w:rsidRDefault="00445FBD" w:rsidP="00FC70AD">
      <w:pPr>
        <w:pStyle w:val="ListParagraph"/>
        <w:numPr>
          <w:ilvl w:val="0"/>
          <w:numId w:val="7"/>
        </w:numPr>
        <w:rPr>
          <w:sz w:val="28"/>
        </w:rPr>
      </w:pPr>
      <w:r>
        <w:rPr>
          <w:sz w:val="28"/>
        </w:rPr>
        <w:t>Remind participants of day and time and ensure they have secured transportation.</w:t>
      </w:r>
    </w:p>
    <w:p w14:paraId="52DE5C34" w14:textId="77777777" w:rsidR="00FC70AD" w:rsidRPr="00FD2869" w:rsidRDefault="00FC70AD" w:rsidP="00FC70AD">
      <w:pPr>
        <w:pStyle w:val="ListParagraph"/>
        <w:numPr>
          <w:ilvl w:val="0"/>
          <w:numId w:val="7"/>
        </w:numPr>
        <w:rPr>
          <w:sz w:val="28"/>
        </w:rPr>
      </w:pPr>
      <w:r w:rsidRPr="00FD2869">
        <w:rPr>
          <w:sz w:val="28"/>
        </w:rPr>
        <w:t>For virtual sessions, ask that whenever possible, they choose a quiet space with minimal distractions. Participants should not be driving during the session.</w:t>
      </w:r>
    </w:p>
    <w:p w14:paraId="37840677" w14:textId="77777777" w:rsidR="00FC70AD" w:rsidRPr="009B3559" w:rsidRDefault="00FC70AD" w:rsidP="00FC70AD">
      <w:pPr>
        <w:pStyle w:val="ListParagraph"/>
        <w:rPr>
          <w:sz w:val="20"/>
          <w:szCs w:val="20"/>
        </w:rPr>
      </w:pPr>
    </w:p>
    <w:p w14:paraId="5EF8D952" w14:textId="77777777" w:rsidR="00B95F18" w:rsidRPr="00FD2869" w:rsidRDefault="00B95F18" w:rsidP="00132B9E">
      <w:pPr>
        <w:spacing w:after="240"/>
        <w:rPr>
          <w:b/>
          <w:sz w:val="28"/>
        </w:rPr>
      </w:pPr>
      <w:r w:rsidRPr="00FD2869">
        <w:rPr>
          <w:b/>
          <w:sz w:val="28"/>
        </w:rPr>
        <w:t>Tracking System</w:t>
      </w:r>
    </w:p>
    <w:p w14:paraId="0BB613AE" w14:textId="77777777" w:rsidR="00B95F18" w:rsidRPr="00FD2869" w:rsidRDefault="00B95F18" w:rsidP="000F2C2B">
      <w:pPr>
        <w:pStyle w:val="ListParagraph"/>
        <w:numPr>
          <w:ilvl w:val="0"/>
          <w:numId w:val="8"/>
        </w:numPr>
        <w:rPr>
          <w:sz w:val="28"/>
        </w:rPr>
      </w:pPr>
      <w:r w:rsidRPr="00FD2869">
        <w:rPr>
          <w:sz w:val="28"/>
        </w:rPr>
        <w:t>Implement a system to track every iteration of a stimulus that will be shown to participants. For each stimulus, record:</w:t>
      </w:r>
    </w:p>
    <w:p w14:paraId="631DBB79" w14:textId="77777777" w:rsidR="00B95F18" w:rsidRPr="00FD2869" w:rsidRDefault="00B95F18" w:rsidP="000F2C2B">
      <w:pPr>
        <w:pStyle w:val="ListParagraph"/>
        <w:numPr>
          <w:ilvl w:val="0"/>
          <w:numId w:val="9"/>
        </w:numPr>
        <w:rPr>
          <w:sz w:val="28"/>
        </w:rPr>
      </w:pPr>
      <w:r w:rsidRPr="00FD2869">
        <w:rPr>
          <w:sz w:val="28"/>
        </w:rPr>
        <w:t>a unique identifier</w:t>
      </w:r>
    </w:p>
    <w:p w14:paraId="06ADF2D1" w14:textId="77777777" w:rsidR="00B95F18" w:rsidRPr="00FD2869" w:rsidRDefault="00B95F18" w:rsidP="000F2C2B">
      <w:pPr>
        <w:pStyle w:val="ListParagraph"/>
        <w:numPr>
          <w:ilvl w:val="0"/>
          <w:numId w:val="9"/>
        </w:numPr>
        <w:rPr>
          <w:sz w:val="28"/>
        </w:rPr>
      </w:pPr>
      <w:r w:rsidRPr="00FD2869">
        <w:rPr>
          <w:sz w:val="28"/>
        </w:rPr>
        <w:t xml:space="preserve">its relationship, if any, to other iterations (e.g. parent or child) </w:t>
      </w:r>
    </w:p>
    <w:p w14:paraId="5A48F7F1" w14:textId="77777777" w:rsidR="00B95F18" w:rsidRPr="00FD2869" w:rsidRDefault="00B95F18" w:rsidP="000F2C2B">
      <w:pPr>
        <w:pStyle w:val="ListParagraph"/>
        <w:numPr>
          <w:ilvl w:val="0"/>
          <w:numId w:val="9"/>
        </w:numPr>
        <w:rPr>
          <w:sz w:val="28"/>
        </w:rPr>
      </w:pPr>
      <w:r w:rsidRPr="00FD2869">
        <w:rPr>
          <w:sz w:val="28"/>
        </w:rPr>
        <w:t>reasons for design changes</w:t>
      </w:r>
    </w:p>
    <w:p w14:paraId="3C5CC559" w14:textId="77777777" w:rsidR="00B95F18" w:rsidRPr="00FD2869" w:rsidRDefault="00B95F18" w:rsidP="000F2C2B">
      <w:pPr>
        <w:pStyle w:val="ListParagraph"/>
        <w:numPr>
          <w:ilvl w:val="0"/>
          <w:numId w:val="9"/>
        </w:numPr>
        <w:rPr>
          <w:sz w:val="28"/>
        </w:rPr>
      </w:pPr>
      <w:r w:rsidRPr="00FD2869">
        <w:rPr>
          <w:sz w:val="28"/>
        </w:rPr>
        <w:t xml:space="preserve">when/to whom it was shown — date, time, location, language, </w:t>
      </w:r>
      <w:r w:rsidR="00FD2869">
        <w:rPr>
          <w:sz w:val="28"/>
        </w:rPr>
        <w:t>number/key characteristics</w:t>
      </w:r>
      <w:r w:rsidRPr="00FD2869">
        <w:rPr>
          <w:sz w:val="28"/>
        </w:rPr>
        <w:t xml:space="preserve"> of participants</w:t>
      </w:r>
    </w:p>
    <w:p w14:paraId="4E0BB748" w14:textId="77777777" w:rsidR="00B95F18" w:rsidRPr="009B3559" w:rsidRDefault="00B95F18" w:rsidP="00B95F18">
      <w:pPr>
        <w:rPr>
          <w:sz w:val="20"/>
          <w:szCs w:val="20"/>
        </w:rPr>
      </w:pPr>
    </w:p>
    <w:p w14:paraId="328317BA" w14:textId="77777777" w:rsidR="005E02BE" w:rsidRPr="00FD2869" w:rsidRDefault="005E02BE" w:rsidP="00132B9E">
      <w:pPr>
        <w:spacing w:after="240"/>
        <w:rPr>
          <w:sz w:val="28"/>
        </w:rPr>
      </w:pPr>
      <w:r w:rsidRPr="00FD2869">
        <w:rPr>
          <w:b/>
          <w:sz w:val="28"/>
        </w:rPr>
        <w:t>Staffing</w:t>
      </w:r>
    </w:p>
    <w:p w14:paraId="6A321ADA" w14:textId="77777777" w:rsidR="005E02BE" w:rsidRPr="00FD2869" w:rsidRDefault="005E02BE" w:rsidP="005E02BE">
      <w:pPr>
        <w:pStyle w:val="ListParagraph"/>
        <w:numPr>
          <w:ilvl w:val="0"/>
          <w:numId w:val="1"/>
        </w:numPr>
        <w:rPr>
          <w:sz w:val="28"/>
        </w:rPr>
      </w:pPr>
      <w:r w:rsidRPr="00FD2869">
        <w:rPr>
          <w:sz w:val="28"/>
        </w:rPr>
        <w:t>Design session leader</w:t>
      </w:r>
    </w:p>
    <w:p w14:paraId="1F3D06B2" w14:textId="77777777" w:rsidR="005E02BE" w:rsidRPr="00FD2869" w:rsidRDefault="005E02BE" w:rsidP="005E02BE">
      <w:pPr>
        <w:pStyle w:val="ListParagraph"/>
        <w:numPr>
          <w:ilvl w:val="0"/>
          <w:numId w:val="1"/>
        </w:numPr>
        <w:rPr>
          <w:sz w:val="28"/>
        </w:rPr>
      </w:pPr>
      <w:r w:rsidRPr="00FD2869">
        <w:rPr>
          <w:sz w:val="28"/>
        </w:rPr>
        <w:t>Note-taker</w:t>
      </w:r>
    </w:p>
    <w:p w14:paraId="0336AAEB" w14:textId="77777777" w:rsidR="005E02BE" w:rsidRPr="00FD2869" w:rsidRDefault="005E02BE" w:rsidP="005E02BE">
      <w:pPr>
        <w:pStyle w:val="ListParagraph"/>
        <w:numPr>
          <w:ilvl w:val="0"/>
          <w:numId w:val="1"/>
        </w:numPr>
        <w:rPr>
          <w:sz w:val="28"/>
        </w:rPr>
      </w:pPr>
      <w:r w:rsidRPr="00FD2869">
        <w:rPr>
          <w:sz w:val="28"/>
        </w:rPr>
        <w:t>Designer/illustrator</w:t>
      </w:r>
      <w:r w:rsidR="00FC70AD" w:rsidRPr="00FD2869">
        <w:rPr>
          <w:sz w:val="28"/>
        </w:rPr>
        <w:t>, if available</w:t>
      </w:r>
    </w:p>
    <w:p w14:paraId="63479B16" w14:textId="389B1768" w:rsidR="00FC70AD" w:rsidRPr="00FD2869" w:rsidRDefault="00FC70AD" w:rsidP="005E02BE">
      <w:pPr>
        <w:pStyle w:val="ListParagraph"/>
        <w:numPr>
          <w:ilvl w:val="0"/>
          <w:numId w:val="1"/>
        </w:numPr>
        <w:rPr>
          <w:sz w:val="28"/>
        </w:rPr>
      </w:pPr>
      <w:r w:rsidRPr="00FD2869">
        <w:rPr>
          <w:sz w:val="28"/>
        </w:rPr>
        <w:t>Additional staff as needed, such as a content expert</w:t>
      </w:r>
      <w:r w:rsidR="00D963F6">
        <w:rPr>
          <w:sz w:val="28"/>
        </w:rPr>
        <w:t xml:space="preserve"> or someone to provide child/elder care in another room</w:t>
      </w:r>
    </w:p>
    <w:p w14:paraId="4D159128" w14:textId="77777777" w:rsidR="005E02BE" w:rsidRPr="009B3559" w:rsidRDefault="005E02BE" w:rsidP="005E02BE">
      <w:pPr>
        <w:rPr>
          <w:sz w:val="20"/>
          <w:szCs w:val="20"/>
        </w:rPr>
      </w:pPr>
    </w:p>
    <w:p w14:paraId="76C3CA97" w14:textId="77777777" w:rsidR="00AD5967" w:rsidRDefault="00AD5967">
      <w:pPr>
        <w:rPr>
          <w:b/>
          <w:sz w:val="28"/>
        </w:rPr>
      </w:pPr>
      <w:r>
        <w:rPr>
          <w:b/>
          <w:sz w:val="28"/>
        </w:rPr>
        <w:br w:type="page"/>
      </w:r>
    </w:p>
    <w:p w14:paraId="4F6E872B" w14:textId="770E32E7" w:rsidR="005E02BE" w:rsidRPr="00FD2869" w:rsidRDefault="005E02BE" w:rsidP="00132B9E">
      <w:pPr>
        <w:spacing w:after="240"/>
        <w:rPr>
          <w:sz w:val="28"/>
        </w:rPr>
      </w:pPr>
      <w:r w:rsidRPr="00FD2869">
        <w:rPr>
          <w:b/>
          <w:sz w:val="28"/>
        </w:rPr>
        <w:lastRenderedPageBreak/>
        <w:t>Supplies, all sessions</w:t>
      </w:r>
    </w:p>
    <w:p w14:paraId="5E445C14" w14:textId="395EB31B" w:rsidR="005E02BE" w:rsidRPr="00FD2869" w:rsidRDefault="005E02BE" w:rsidP="005E02BE">
      <w:pPr>
        <w:pStyle w:val="ListParagraph"/>
        <w:numPr>
          <w:ilvl w:val="0"/>
          <w:numId w:val="2"/>
        </w:numPr>
        <w:rPr>
          <w:sz w:val="28"/>
        </w:rPr>
      </w:pPr>
      <w:r w:rsidRPr="00FD2869">
        <w:rPr>
          <w:sz w:val="28"/>
        </w:rPr>
        <w:t>Notes template with thumbnails and IDs of images</w:t>
      </w:r>
      <w:r w:rsidR="00B95F18" w:rsidRPr="00FD2869">
        <w:rPr>
          <w:sz w:val="28"/>
        </w:rPr>
        <w:t xml:space="preserve">. Suggested columns are direct quotes, action items, and </w:t>
      </w:r>
      <w:r w:rsidR="00FC7FE8">
        <w:rPr>
          <w:sz w:val="28"/>
        </w:rPr>
        <w:t>observations</w:t>
      </w:r>
      <w:r w:rsidR="00B95F18" w:rsidRPr="00FD2869">
        <w:rPr>
          <w:sz w:val="28"/>
        </w:rPr>
        <w:t>. Also record date, time, location, language, staff present, participant names/aliases. Draw a seating map.</w:t>
      </w:r>
    </w:p>
    <w:p w14:paraId="7F8D54D6" w14:textId="77777777" w:rsidR="00FC70AD" w:rsidRPr="00FD2869" w:rsidRDefault="00FC70AD" w:rsidP="005E02BE">
      <w:pPr>
        <w:pStyle w:val="ListParagraph"/>
        <w:numPr>
          <w:ilvl w:val="0"/>
          <w:numId w:val="2"/>
        </w:numPr>
        <w:rPr>
          <w:sz w:val="28"/>
        </w:rPr>
      </w:pPr>
      <w:r w:rsidRPr="00FD2869">
        <w:rPr>
          <w:sz w:val="28"/>
        </w:rPr>
        <w:t>Copies of design session guide for staff</w:t>
      </w:r>
    </w:p>
    <w:p w14:paraId="207C0ACA" w14:textId="6FE0C589" w:rsidR="00FC7FE8" w:rsidRDefault="005E02BE" w:rsidP="005E02BE">
      <w:pPr>
        <w:pStyle w:val="ListParagraph"/>
        <w:numPr>
          <w:ilvl w:val="0"/>
          <w:numId w:val="2"/>
        </w:numPr>
        <w:rPr>
          <w:sz w:val="28"/>
        </w:rPr>
      </w:pPr>
      <w:r w:rsidRPr="00FD2869">
        <w:rPr>
          <w:sz w:val="28"/>
        </w:rPr>
        <w:t xml:space="preserve">Pens and markers </w:t>
      </w:r>
    </w:p>
    <w:p w14:paraId="6BFC9352" w14:textId="1D0706C4" w:rsidR="005E02BE" w:rsidRPr="00FD2869" w:rsidRDefault="00FC7FE8" w:rsidP="005E02BE">
      <w:pPr>
        <w:pStyle w:val="ListParagraph"/>
        <w:numPr>
          <w:ilvl w:val="0"/>
          <w:numId w:val="2"/>
        </w:numPr>
        <w:rPr>
          <w:sz w:val="28"/>
        </w:rPr>
      </w:pPr>
      <w:r>
        <w:rPr>
          <w:sz w:val="28"/>
        </w:rPr>
        <w:t>B</w:t>
      </w:r>
      <w:r w:rsidR="005E02BE" w:rsidRPr="00FD2869">
        <w:rPr>
          <w:sz w:val="28"/>
        </w:rPr>
        <w:t>lank paper or notepad</w:t>
      </w:r>
      <w:r>
        <w:rPr>
          <w:sz w:val="28"/>
        </w:rPr>
        <w:t>s</w:t>
      </w:r>
    </w:p>
    <w:p w14:paraId="3448558C" w14:textId="5754029E" w:rsidR="00445FBD" w:rsidRDefault="00B95F18" w:rsidP="00445FBD">
      <w:pPr>
        <w:pStyle w:val="ListParagraph"/>
        <w:numPr>
          <w:ilvl w:val="0"/>
          <w:numId w:val="2"/>
        </w:numPr>
        <w:rPr>
          <w:sz w:val="28"/>
        </w:rPr>
      </w:pPr>
      <w:r w:rsidRPr="00FD2869">
        <w:rPr>
          <w:sz w:val="28"/>
        </w:rPr>
        <w:t>Digital or analog incentives for participants</w:t>
      </w:r>
    </w:p>
    <w:p w14:paraId="4CF55624" w14:textId="6C896AE8" w:rsidR="00445FBD" w:rsidRPr="009B3559" w:rsidRDefault="00445FBD" w:rsidP="009B3559">
      <w:pPr>
        <w:pStyle w:val="ListParagraph"/>
        <w:rPr>
          <w:sz w:val="28"/>
        </w:rPr>
      </w:pPr>
    </w:p>
    <w:p w14:paraId="1FC777C9" w14:textId="77777777" w:rsidR="005E02BE" w:rsidRPr="00FD2869" w:rsidRDefault="005E02BE" w:rsidP="00132B9E">
      <w:pPr>
        <w:spacing w:after="240"/>
        <w:rPr>
          <w:sz w:val="28"/>
        </w:rPr>
      </w:pPr>
      <w:r w:rsidRPr="00FD2869">
        <w:rPr>
          <w:b/>
          <w:sz w:val="28"/>
        </w:rPr>
        <w:t>Supplies, in-person sessions</w:t>
      </w:r>
    </w:p>
    <w:p w14:paraId="57680F3E" w14:textId="77777777" w:rsidR="005E02BE" w:rsidRPr="00FD2869" w:rsidRDefault="005E02BE" w:rsidP="005E02BE">
      <w:pPr>
        <w:pStyle w:val="ListParagraph"/>
        <w:numPr>
          <w:ilvl w:val="0"/>
          <w:numId w:val="2"/>
        </w:numPr>
        <w:rPr>
          <w:sz w:val="28"/>
        </w:rPr>
      </w:pPr>
      <w:r w:rsidRPr="00FD2869">
        <w:rPr>
          <w:sz w:val="28"/>
        </w:rPr>
        <w:t>Informed consent forms and intake forms (e.g., demographics, health literacy measures, domain-specific instruments)</w:t>
      </w:r>
    </w:p>
    <w:p w14:paraId="4E1DA885" w14:textId="77777777" w:rsidR="005E02BE" w:rsidRPr="00FD2869" w:rsidRDefault="005E02BE" w:rsidP="005E02BE">
      <w:pPr>
        <w:pStyle w:val="ListParagraph"/>
        <w:numPr>
          <w:ilvl w:val="0"/>
          <w:numId w:val="2"/>
        </w:numPr>
        <w:rPr>
          <w:sz w:val="28"/>
        </w:rPr>
      </w:pPr>
      <w:r w:rsidRPr="00FD2869">
        <w:rPr>
          <w:sz w:val="28"/>
        </w:rPr>
        <w:t>Printed copies of all stimuli in the order they will be shown. Ideally, each participant has their own deck</w:t>
      </w:r>
      <w:r w:rsidR="00255FA3" w:rsidRPr="00FD2869">
        <w:rPr>
          <w:sz w:val="28"/>
        </w:rPr>
        <w:t xml:space="preserve"> and they are watermarked on the back with the unique image ID</w:t>
      </w:r>
      <w:r w:rsidRPr="00FD2869">
        <w:rPr>
          <w:sz w:val="28"/>
        </w:rPr>
        <w:t xml:space="preserve">. Printing on card stock makes the papers easier for participants to handle. If printing multiple decks of images is not feasible, they can also be projected onto a screen or blank wall or presented as a poster. </w:t>
      </w:r>
    </w:p>
    <w:p w14:paraId="62D6DED7" w14:textId="77777777" w:rsidR="005E02BE" w:rsidRPr="00FD2869" w:rsidRDefault="005E02BE" w:rsidP="005E02BE">
      <w:pPr>
        <w:pStyle w:val="ListParagraph"/>
        <w:numPr>
          <w:ilvl w:val="0"/>
          <w:numId w:val="2"/>
        </w:numPr>
        <w:rPr>
          <w:sz w:val="28"/>
        </w:rPr>
      </w:pPr>
      <w:r w:rsidRPr="00FD2869">
        <w:rPr>
          <w:sz w:val="28"/>
        </w:rPr>
        <w:t>Pens and markers and blank paper. Optional: white board or large easel pad for sketching any ideas the participants have or workshopping content</w:t>
      </w:r>
    </w:p>
    <w:p w14:paraId="682FC6DA" w14:textId="319B598E" w:rsidR="005E02BE" w:rsidRPr="00FD2869" w:rsidRDefault="005E02BE" w:rsidP="005E02BE">
      <w:pPr>
        <w:pStyle w:val="ListParagraph"/>
        <w:numPr>
          <w:ilvl w:val="0"/>
          <w:numId w:val="2"/>
        </w:numPr>
        <w:rPr>
          <w:sz w:val="28"/>
        </w:rPr>
      </w:pPr>
      <w:r w:rsidRPr="00FD2869">
        <w:rPr>
          <w:sz w:val="28"/>
        </w:rPr>
        <w:t>Recorders and spare batteries. If using a long table, may need two recorders</w:t>
      </w:r>
      <w:r w:rsidR="00FC7FE8">
        <w:rPr>
          <w:sz w:val="28"/>
        </w:rPr>
        <w:t>.</w:t>
      </w:r>
    </w:p>
    <w:p w14:paraId="0BEC96DB" w14:textId="77777777" w:rsidR="005E02BE" w:rsidRPr="00FD2869" w:rsidRDefault="005E02BE" w:rsidP="005E02BE">
      <w:pPr>
        <w:pStyle w:val="ListParagraph"/>
        <w:numPr>
          <w:ilvl w:val="0"/>
          <w:numId w:val="2"/>
        </w:numPr>
        <w:rPr>
          <w:sz w:val="28"/>
        </w:rPr>
      </w:pPr>
      <w:r w:rsidRPr="00FD2869">
        <w:rPr>
          <w:sz w:val="28"/>
        </w:rPr>
        <w:t>Table cards for names</w:t>
      </w:r>
    </w:p>
    <w:p w14:paraId="0E63F421" w14:textId="77777777" w:rsidR="005E02BE" w:rsidRPr="009B3559" w:rsidRDefault="005E02BE" w:rsidP="005E02BE">
      <w:pPr>
        <w:rPr>
          <w:sz w:val="20"/>
          <w:szCs w:val="20"/>
        </w:rPr>
      </w:pPr>
    </w:p>
    <w:p w14:paraId="2B993BAE" w14:textId="77777777" w:rsidR="005E02BE" w:rsidRPr="00FD2869" w:rsidRDefault="005E02BE" w:rsidP="00132B9E">
      <w:pPr>
        <w:spacing w:after="240"/>
        <w:rPr>
          <w:sz w:val="28"/>
        </w:rPr>
      </w:pPr>
      <w:r w:rsidRPr="00FD2869">
        <w:rPr>
          <w:b/>
          <w:sz w:val="28"/>
        </w:rPr>
        <w:t>Supplies, virtual sessions</w:t>
      </w:r>
    </w:p>
    <w:p w14:paraId="1C98FA6E" w14:textId="77777777" w:rsidR="005E02BE" w:rsidRPr="00FD2869" w:rsidRDefault="005E02BE" w:rsidP="005E02BE">
      <w:pPr>
        <w:pStyle w:val="ListParagraph"/>
        <w:numPr>
          <w:ilvl w:val="0"/>
          <w:numId w:val="3"/>
        </w:numPr>
        <w:rPr>
          <w:sz w:val="28"/>
        </w:rPr>
      </w:pPr>
      <w:r w:rsidRPr="00FD2869">
        <w:rPr>
          <w:sz w:val="28"/>
        </w:rPr>
        <w:t>Video conferencing software with recording ability</w:t>
      </w:r>
    </w:p>
    <w:p w14:paraId="33CBFD9E" w14:textId="77777777" w:rsidR="005E02BE" w:rsidRPr="00FD2869" w:rsidRDefault="005E02BE" w:rsidP="005E02BE">
      <w:pPr>
        <w:pStyle w:val="ListParagraph"/>
        <w:numPr>
          <w:ilvl w:val="0"/>
          <w:numId w:val="3"/>
        </w:numPr>
        <w:rPr>
          <w:sz w:val="28"/>
        </w:rPr>
      </w:pPr>
      <w:r w:rsidRPr="00FD2869">
        <w:rPr>
          <w:sz w:val="28"/>
        </w:rPr>
        <w:t>All documents open and prepared for screen sharing</w:t>
      </w:r>
    </w:p>
    <w:p w14:paraId="33CD5DF5" w14:textId="77777777" w:rsidR="005E02BE" w:rsidRPr="00FD2869" w:rsidRDefault="005E02BE" w:rsidP="005E02BE">
      <w:pPr>
        <w:pStyle w:val="ListParagraph"/>
        <w:numPr>
          <w:ilvl w:val="0"/>
          <w:numId w:val="3"/>
        </w:numPr>
        <w:rPr>
          <w:sz w:val="28"/>
        </w:rPr>
      </w:pPr>
      <w:r w:rsidRPr="00FD2869">
        <w:rPr>
          <w:sz w:val="28"/>
        </w:rPr>
        <w:t>Print copies of all stimuli for session leader and note-taker to annotate directly</w:t>
      </w:r>
    </w:p>
    <w:p w14:paraId="689A4563" w14:textId="77777777" w:rsidR="005E02BE" w:rsidRPr="00FD2869" w:rsidRDefault="005E02BE" w:rsidP="005E02BE">
      <w:pPr>
        <w:pStyle w:val="ListParagraph"/>
        <w:rPr>
          <w:rFonts w:ascii="Tw Cen MT" w:hAnsi="Tw Cen MT"/>
          <w:sz w:val="28"/>
        </w:rPr>
      </w:pPr>
    </w:p>
    <w:sectPr w:rsidR="005E02BE" w:rsidRPr="00FD286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C3C842" w14:textId="77777777" w:rsidR="00351788" w:rsidRDefault="00351788" w:rsidP="00FD2869">
      <w:r>
        <w:separator/>
      </w:r>
    </w:p>
  </w:endnote>
  <w:endnote w:type="continuationSeparator" w:id="0">
    <w:p w14:paraId="492997A1" w14:textId="77777777" w:rsidR="00351788" w:rsidRDefault="00351788" w:rsidP="00FD2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w Cen MT">
    <w:panose1 w:val="020B06020201040206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0C417B" w14:textId="77777777" w:rsidR="008E7E66" w:rsidRDefault="008E7E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DD5429" w14:textId="0F4064BF" w:rsidR="00FD2869" w:rsidRDefault="008E7E66">
    <w:pPr>
      <w:pStyle w:val="Footer"/>
    </w:pPr>
    <w:r>
      <w:t xml:space="preserve">2024 </w:t>
    </w:r>
    <w:r w:rsidR="00FD2869">
      <w:t xml:space="preserve">CC </w:t>
    </w:r>
    <w:r w:rsidR="00622ADC">
      <w:t>BY 4.0:</w:t>
    </w:r>
    <w:r w:rsidR="00FD2869">
      <w:t xml:space="preserve"> Arcia, A., Stonbraker, S., Mangal, S., &amp; Lor, M.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B8E4D7" w14:textId="77777777" w:rsidR="008E7E66" w:rsidRDefault="008E7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BF90B1" w14:textId="77777777" w:rsidR="00351788" w:rsidRDefault="00351788" w:rsidP="00FD2869">
      <w:r>
        <w:separator/>
      </w:r>
    </w:p>
  </w:footnote>
  <w:footnote w:type="continuationSeparator" w:id="0">
    <w:p w14:paraId="6DE17293" w14:textId="77777777" w:rsidR="00351788" w:rsidRDefault="00351788" w:rsidP="00FD28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9200DF" w14:textId="77777777" w:rsidR="008E7E66" w:rsidRDefault="008E7E6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00BB8B" w14:textId="77777777" w:rsidR="00FD2869" w:rsidRDefault="00FD2869" w:rsidP="00FD2869">
    <w:pPr>
      <w:pStyle w:val="Footer"/>
      <w:jc w:val="right"/>
    </w:pPr>
    <w:r w:rsidRPr="00FD2869">
      <w:t xml:space="preserve">p. </w:t>
    </w:r>
    <w:r w:rsidRPr="00FD2869">
      <w:fldChar w:fldCharType="begin"/>
    </w:r>
    <w:r w:rsidRPr="00FD2869">
      <w:instrText xml:space="preserve"> PAGE   \* MERGEFORMAT </w:instrText>
    </w:r>
    <w:r w:rsidRPr="00FD2869">
      <w:fldChar w:fldCharType="separate"/>
    </w:r>
    <w:r>
      <w:t>2</w:t>
    </w:r>
    <w:r w:rsidRPr="00FD2869">
      <w:rPr>
        <w:noProof/>
      </w:rPr>
      <w:fldChar w:fldCharType="end"/>
    </w:r>
    <w:r w:rsidRPr="00FD2869">
      <w:t xml:space="preserve"> of 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382BFC" w14:textId="77777777" w:rsidR="008E7E66" w:rsidRDefault="008E7E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C73885"/>
    <w:multiLevelType w:val="hybridMultilevel"/>
    <w:tmpl w:val="30BC2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DF6CA0"/>
    <w:multiLevelType w:val="hybridMultilevel"/>
    <w:tmpl w:val="E47C0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963554"/>
    <w:multiLevelType w:val="hybridMultilevel"/>
    <w:tmpl w:val="1532A15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8207FE7"/>
    <w:multiLevelType w:val="hybridMultilevel"/>
    <w:tmpl w:val="23D28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5E4A1F"/>
    <w:multiLevelType w:val="hybridMultilevel"/>
    <w:tmpl w:val="92D68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BD2DCE"/>
    <w:multiLevelType w:val="hybridMultilevel"/>
    <w:tmpl w:val="CE40F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7D017D"/>
    <w:multiLevelType w:val="hybridMultilevel"/>
    <w:tmpl w:val="99F60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822736"/>
    <w:multiLevelType w:val="hybridMultilevel"/>
    <w:tmpl w:val="D87CA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F17767"/>
    <w:multiLevelType w:val="hybridMultilevel"/>
    <w:tmpl w:val="F77E4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3049920">
    <w:abstractNumId w:val="8"/>
  </w:num>
  <w:num w:numId="2" w16cid:durableId="788352448">
    <w:abstractNumId w:val="3"/>
  </w:num>
  <w:num w:numId="3" w16cid:durableId="1912423805">
    <w:abstractNumId w:val="6"/>
  </w:num>
  <w:num w:numId="4" w16cid:durableId="1693341863">
    <w:abstractNumId w:val="1"/>
  </w:num>
  <w:num w:numId="5" w16cid:durableId="826358708">
    <w:abstractNumId w:val="5"/>
  </w:num>
  <w:num w:numId="6" w16cid:durableId="819077960">
    <w:abstractNumId w:val="0"/>
  </w:num>
  <w:num w:numId="7" w16cid:durableId="1649162326">
    <w:abstractNumId w:val="4"/>
  </w:num>
  <w:num w:numId="8" w16cid:durableId="1778452656">
    <w:abstractNumId w:val="7"/>
  </w:num>
  <w:num w:numId="9" w16cid:durableId="17129206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2BE"/>
    <w:rsid w:val="000F2C2B"/>
    <w:rsid w:val="00132B9E"/>
    <w:rsid w:val="001C2367"/>
    <w:rsid w:val="001D113F"/>
    <w:rsid w:val="00255FA3"/>
    <w:rsid w:val="00351788"/>
    <w:rsid w:val="003C7EE1"/>
    <w:rsid w:val="00445FBD"/>
    <w:rsid w:val="00504D00"/>
    <w:rsid w:val="005E02BE"/>
    <w:rsid w:val="00622ADC"/>
    <w:rsid w:val="006813E7"/>
    <w:rsid w:val="00746FF8"/>
    <w:rsid w:val="007963C0"/>
    <w:rsid w:val="007978FC"/>
    <w:rsid w:val="007D7053"/>
    <w:rsid w:val="007F290B"/>
    <w:rsid w:val="008159C4"/>
    <w:rsid w:val="008D4219"/>
    <w:rsid w:val="008E7E66"/>
    <w:rsid w:val="009B3559"/>
    <w:rsid w:val="00AA778B"/>
    <w:rsid w:val="00AD5967"/>
    <w:rsid w:val="00B529FA"/>
    <w:rsid w:val="00B75F5B"/>
    <w:rsid w:val="00B95F18"/>
    <w:rsid w:val="00BA741A"/>
    <w:rsid w:val="00C02BFE"/>
    <w:rsid w:val="00C04904"/>
    <w:rsid w:val="00D73BAF"/>
    <w:rsid w:val="00D963F6"/>
    <w:rsid w:val="00DD7411"/>
    <w:rsid w:val="00E21C8B"/>
    <w:rsid w:val="00FC70AD"/>
    <w:rsid w:val="00FC7FE8"/>
    <w:rsid w:val="00FD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B721F"/>
  <w15:chartTrackingRefBased/>
  <w15:docId w15:val="{86280569-B79B-4AC9-B049-09D98ADAE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02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D28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2869"/>
  </w:style>
  <w:style w:type="paragraph" w:styleId="Footer">
    <w:name w:val="footer"/>
    <w:basedOn w:val="Normal"/>
    <w:link w:val="FooterChar"/>
    <w:uiPriority w:val="99"/>
    <w:unhideWhenUsed/>
    <w:rsid w:val="00FD286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2869"/>
  </w:style>
  <w:style w:type="paragraph" w:styleId="Revision">
    <w:name w:val="Revision"/>
    <w:hidden/>
    <w:uiPriority w:val="99"/>
    <w:semiHidden/>
    <w:rsid w:val="00445FBD"/>
  </w:style>
  <w:style w:type="character" w:styleId="CommentReference">
    <w:name w:val="annotation reference"/>
    <w:basedOn w:val="DefaultParagraphFont"/>
    <w:uiPriority w:val="99"/>
    <w:semiHidden/>
    <w:unhideWhenUsed/>
    <w:rsid w:val="00D96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3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3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3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E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E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IMC</Company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ia, Adriana</dc:creator>
  <cp:keywords/>
  <dc:description/>
  <cp:lastModifiedBy>Arcia, Adriana</cp:lastModifiedBy>
  <cp:revision>14</cp:revision>
  <cp:lastPrinted>2022-07-27T15:49:00Z</cp:lastPrinted>
  <dcterms:created xsi:type="dcterms:W3CDTF">2022-06-24T21:40:00Z</dcterms:created>
  <dcterms:modified xsi:type="dcterms:W3CDTF">2024-10-17T22:50:00Z</dcterms:modified>
</cp:coreProperties>
</file>